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103CA9" w14:textId="6F6CE73C" w:rsidR="00B136FB" w:rsidRPr="005A4857" w:rsidRDefault="000048AE" w:rsidP="00B136F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bookmarkStart w:id="0" w:name="_GoBack"/>
      <w:bookmarkEnd w:id="0"/>
      <w:r w:rsidRPr="005A485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3742B5EF" wp14:editId="3CFC8BEC">
            <wp:simplePos x="0" y="0"/>
            <wp:positionH relativeFrom="margin">
              <wp:align>center</wp:align>
            </wp:positionH>
            <wp:positionV relativeFrom="paragraph">
              <wp:posOffset>423545</wp:posOffset>
            </wp:positionV>
            <wp:extent cx="5040000" cy="7320843"/>
            <wp:effectExtent l="0" t="0" r="8255" b="0"/>
            <wp:wrapTopAndBottom/>
            <wp:docPr id="93754020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320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36FB" w:rsidRPr="005A4857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="00B136FB" w:rsidRPr="005A4857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upplemental Figures</w:t>
      </w:r>
    </w:p>
    <w:p w14:paraId="2E0CF9C1" w14:textId="77777777" w:rsidR="00B136FB" w:rsidRPr="005A4857" w:rsidRDefault="00B136FB" w:rsidP="00B136F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5A4857">
        <w:rPr>
          <w:rFonts w:ascii="Times New Roman" w:hAnsi="Times New Roman"/>
          <w:b/>
          <w:bCs/>
          <w:sz w:val="24"/>
          <w:szCs w:val="24"/>
        </w:rPr>
        <w:t xml:space="preserve">Supplemental Figure 1a. </w:t>
      </w:r>
      <w:r w:rsidRPr="005A4857">
        <w:rPr>
          <w:rFonts w:ascii="Times New Roman" w:hAnsi="Times New Roman"/>
          <w:sz w:val="24"/>
          <w:szCs w:val="24"/>
        </w:rPr>
        <w:t>Scatter plot for correlation analysis in young individuals</w:t>
      </w:r>
    </w:p>
    <w:p w14:paraId="2B4AE63C" w14:textId="68610D96" w:rsidR="00B136FB" w:rsidRPr="005A4857" w:rsidRDefault="000048AE" w:rsidP="00B136FB">
      <w:pPr>
        <w:rPr>
          <w:rFonts w:ascii="Times New Roman" w:hAnsi="Times New Roman"/>
          <w:sz w:val="24"/>
          <w:szCs w:val="24"/>
        </w:rPr>
      </w:pPr>
      <w:r w:rsidRPr="005A4857">
        <w:rPr>
          <w:rFonts w:ascii="Times New Roman" w:hAnsi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22872105" wp14:editId="487FC2CD">
            <wp:simplePos x="0" y="0"/>
            <wp:positionH relativeFrom="margin">
              <wp:align>center</wp:align>
            </wp:positionH>
            <wp:positionV relativeFrom="paragraph">
              <wp:posOffset>92075</wp:posOffset>
            </wp:positionV>
            <wp:extent cx="5040000" cy="7383892"/>
            <wp:effectExtent l="0" t="0" r="8255" b="0"/>
            <wp:wrapTopAndBottom/>
            <wp:docPr id="134871708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383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36FB" w:rsidRPr="005A4857">
        <w:rPr>
          <w:rFonts w:ascii="Times New Roman" w:hAnsi="Times New Roman"/>
          <w:b/>
          <w:bCs/>
          <w:sz w:val="24"/>
          <w:szCs w:val="24"/>
        </w:rPr>
        <w:t xml:space="preserve">Supplemental Figure 1b. </w:t>
      </w:r>
      <w:r w:rsidR="00B136FB" w:rsidRPr="005A4857">
        <w:rPr>
          <w:rFonts w:ascii="Times New Roman" w:hAnsi="Times New Roman"/>
          <w:sz w:val="24"/>
          <w:szCs w:val="24"/>
        </w:rPr>
        <w:t>Scatter plot for correlation analysis in older individuals</w:t>
      </w:r>
    </w:p>
    <w:p w14:paraId="05EDC821" w14:textId="77777777" w:rsidR="000048AE" w:rsidRPr="005A4857" w:rsidRDefault="000048AE" w:rsidP="00B136FB">
      <w:pPr>
        <w:rPr>
          <w:rFonts w:ascii="Times New Roman" w:hAnsi="Times New Roman"/>
          <w:b/>
          <w:bCs/>
          <w:sz w:val="24"/>
          <w:szCs w:val="24"/>
        </w:rPr>
      </w:pPr>
    </w:p>
    <w:p w14:paraId="736F50A7" w14:textId="77777777" w:rsidR="00B136FB" w:rsidRPr="005A4857" w:rsidRDefault="00B136FB" w:rsidP="00B136FB">
      <w:pPr>
        <w:rPr>
          <w:rFonts w:ascii="Times New Roman" w:hAnsi="Times New Roman"/>
          <w:sz w:val="24"/>
          <w:szCs w:val="24"/>
          <w:lang w:eastAsia="ja-JP"/>
        </w:rPr>
      </w:pPr>
      <w:r w:rsidRPr="005A4857">
        <w:rPr>
          <w:rFonts w:ascii="Times New Roman" w:hAnsi="Times New Roman" w:hint="eastAsia"/>
          <w:sz w:val="24"/>
          <w:szCs w:val="24"/>
          <w:lang w:eastAsia="ja-JP"/>
        </w:rPr>
        <w:lastRenderedPageBreak/>
        <w:t>C</w:t>
      </w:r>
      <w:r w:rsidRPr="005A4857">
        <w:rPr>
          <w:rFonts w:ascii="Times New Roman" w:hAnsi="Times New Roman"/>
          <w:sz w:val="24"/>
          <w:szCs w:val="24"/>
          <w:lang w:eastAsia="ja-JP"/>
        </w:rPr>
        <w:t>aption:</w:t>
      </w:r>
    </w:p>
    <w:p w14:paraId="1076141A" w14:textId="40A909AF" w:rsidR="00B136FB" w:rsidRPr="005A4857" w:rsidRDefault="00B136FB" w:rsidP="00B136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857">
        <w:rPr>
          <w:rFonts w:ascii="Times New Roman" w:hAnsi="Times New Roman" w:cs="Times New Roman"/>
          <w:sz w:val="24"/>
          <w:szCs w:val="24"/>
        </w:rPr>
        <w:t>A, Scatter plot of cross-sectional area and muscle thickness (MT) measured in (</w:t>
      </w:r>
      <w:r w:rsidRPr="005A4857">
        <w:rPr>
          <w:rFonts w:ascii="Times New Roman" w:eastAsia="MS Mincho" w:hAnsi="Times New Roman" w:cs="Times New Roman"/>
          <w:sz w:val="24"/>
          <w:szCs w:val="24"/>
        </w:rPr>
        <w:t>ⅰ</w:t>
      </w:r>
      <w:r w:rsidRPr="005A4857">
        <w:rPr>
          <w:rFonts w:ascii="Times New Roman" w:hAnsi="Times New Roman" w:cs="Times New Roman"/>
          <w:sz w:val="24"/>
          <w:szCs w:val="24"/>
        </w:rPr>
        <w:t>) supine and (</w:t>
      </w:r>
      <w:r w:rsidRPr="005A4857">
        <w:rPr>
          <w:rFonts w:ascii="Times New Roman" w:eastAsia="MS Mincho" w:hAnsi="Times New Roman" w:cs="Times New Roman"/>
          <w:sz w:val="24"/>
          <w:szCs w:val="24"/>
        </w:rPr>
        <w:t>ⅱ</w:t>
      </w:r>
      <w:r w:rsidRPr="005A4857">
        <w:rPr>
          <w:rFonts w:ascii="Times New Roman" w:hAnsi="Times New Roman" w:cs="Times New Roman"/>
          <w:sz w:val="24"/>
          <w:szCs w:val="24"/>
        </w:rPr>
        <w:t xml:space="preserve">) sitting </w:t>
      </w:r>
      <w:r w:rsidR="00BF0E4A" w:rsidRPr="005A4857">
        <w:rPr>
          <w:rFonts w:ascii="Times New Roman" w:hAnsi="Times New Roman" w:cs="Times New Roman"/>
          <w:sz w:val="24"/>
          <w:szCs w:val="24"/>
        </w:rPr>
        <w:t>postures</w:t>
      </w:r>
    </w:p>
    <w:p w14:paraId="1CEDDF9F" w14:textId="5A8C5F67" w:rsidR="00B136FB" w:rsidRPr="005A4857" w:rsidRDefault="00B136FB" w:rsidP="00B136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857">
        <w:rPr>
          <w:rFonts w:ascii="Times New Roman" w:hAnsi="Times New Roman" w:cs="Times New Roman"/>
          <w:sz w:val="24"/>
          <w:szCs w:val="24"/>
        </w:rPr>
        <w:t>B, Scatter plot of muscle volume and MT measured in (</w:t>
      </w:r>
      <w:r w:rsidRPr="005A4857">
        <w:rPr>
          <w:rFonts w:ascii="Times New Roman" w:eastAsia="MS Mincho" w:hAnsi="Times New Roman" w:cs="Times New Roman"/>
          <w:sz w:val="24"/>
          <w:szCs w:val="24"/>
        </w:rPr>
        <w:t>ⅰ</w:t>
      </w:r>
      <w:r w:rsidRPr="005A4857">
        <w:rPr>
          <w:rFonts w:ascii="Times New Roman" w:hAnsi="Times New Roman" w:cs="Times New Roman"/>
          <w:sz w:val="24"/>
          <w:szCs w:val="24"/>
        </w:rPr>
        <w:t>) supine and (</w:t>
      </w:r>
      <w:r w:rsidRPr="005A4857">
        <w:rPr>
          <w:rFonts w:ascii="Times New Roman" w:eastAsia="MS Mincho" w:hAnsi="Times New Roman" w:cs="Times New Roman"/>
          <w:sz w:val="24"/>
          <w:szCs w:val="24"/>
        </w:rPr>
        <w:t>ⅱ</w:t>
      </w:r>
      <w:r w:rsidRPr="005A4857">
        <w:rPr>
          <w:rFonts w:ascii="Times New Roman" w:hAnsi="Times New Roman" w:cs="Times New Roman"/>
          <w:sz w:val="24"/>
          <w:szCs w:val="24"/>
        </w:rPr>
        <w:t xml:space="preserve">) sitting </w:t>
      </w:r>
      <w:r w:rsidR="00BF0E4A" w:rsidRPr="005A4857">
        <w:rPr>
          <w:rFonts w:ascii="Times New Roman" w:hAnsi="Times New Roman" w:cs="Times New Roman"/>
          <w:sz w:val="24"/>
          <w:szCs w:val="24"/>
        </w:rPr>
        <w:t>postures</w:t>
      </w:r>
    </w:p>
    <w:p w14:paraId="6CA896C0" w14:textId="589A9C36" w:rsidR="00B136FB" w:rsidRPr="005A4857" w:rsidRDefault="00B136FB" w:rsidP="00B136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857">
        <w:rPr>
          <w:rFonts w:ascii="Times New Roman" w:hAnsi="Times New Roman" w:cs="Times New Roman"/>
          <w:sz w:val="24"/>
          <w:szCs w:val="24"/>
        </w:rPr>
        <w:t>C, Scatter plot of intramuscular adipose tissue and echo intensity measured in (</w:t>
      </w:r>
      <w:r w:rsidRPr="005A4857">
        <w:rPr>
          <w:rFonts w:ascii="Times New Roman" w:eastAsia="MS Mincho" w:hAnsi="Times New Roman" w:cs="Times New Roman"/>
          <w:sz w:val="24"/>
          <w:szCs w:val="24"/>
        </w:rPr>
        <w:t>ⅰ</w:t>
      </w:r>
      <w:r w:rsidRPr="005A4857">
        <w:rPr>
          <w:rFonts w:ascii="Times New Roman" w:hAnsi="Times New Roman" w:cs="Times New Roman"/>
          <w:sz w:val="24"/>
          <w:szCs w:val="24"/>
        </w:rPr>
        <w:t>) supine and (</w:t>
      </w:r>
      <w:r w:rsidRPr="005A4857">
        <w:rPr>
          <w:rFonts w:ascii="Times New Roman" w:eastAsia="MS Mincho" w:hAnsi="Times New Roman" w:cs="Times New Roman"/>
          <w:sz w:val="24"/>
          <w:szCs w:val="24"/>
        </w:rPr>
        <w:t>ⅱ</w:t>
      </w:r>
      <w:r w:rsidRPr="005A4857">
        <w:rPr>
          <w:rFonts w:ascii="Times New Roman" w:hAnsi="Times New Roman" w:cs="Times New Roman"/>
          <w:sz w:val="24"/>
          <w:szCs w:val="24"/>
        </w:rPr>
        <w:t xml:space="preserve">) sitting </w:t>
      </w:r>
      <w:r w:rsidR="00BF0E4A" w:rsidRPr="005A4857">
        <w:rPr>
          <w:rFonts w:ascii="Times New Roman" w:hAnsi="Times New Roman" w:cs="Times New Roman"/>
          <w:sz w:val="24"/>
          <w:szCs w:val="24"/>
        </w:rPr>
        <w:t>postures</w:t>
      </w:r>
    </w:p>
    <w:p w14:paraId="1AAC223D" w14:textId="77777777" w:rsidR="00B136FB" w:rsidRPr="005A4857" w:rsidRDefault="00B136FB" w:rsidP="00B136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4857">
        <w:rPr>
          <w:rFonts w:ascii="Times New Roman" w:hAnsi="Times New Roman" w:cs="Times New Roman"/>
          <w:sz w:val="24"/>
          <w:szCs w:val="24"/>
        </w:rPr>
        <w:t>A P-value &lt; 0.05 (within each scatter plot) on the Pearson correlation coefﬁcient indicates a significant difference between parameters measured by magnetic resonance imaging and ultrasound.</w:t>
      </w:r>
    </w:p>
    <w:p w14:paraId="58AA3395" w14:textId="77777777" w:rsidR="00B136FB" w:rsidRPr="005A4857" w:rsidRDefault="00B136FB" w:rsidP="00B136FB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A4857">
        <w:rPr>
          <w:rFonts w:ascii="Times New Roman" w:hAnsi="Times New Roman" w:cs="Times New Roman"/>
          <w:noProof/>
          <w:sz w:val="24"/>
          <w:szCs w:val="24"/>
        </w:rPr>
        <w:t>Each plot means older men (□), older women (</w:t>
      </w:r>
      <w:r w:rsidRPr="005A4857">
        <w:rPr>
          <w:rFonts w:ascii="MS Mincho" w:eastAsia="MS Mincho" w:hAnsi="MS Mincho" w:cs="MS Mincho" w:hint="eastAsia"/>
          <w:noProof/>
          <w:sz w:val="24"/>
          <w:szCs w:val="24"/>
        </w:rPr>
        <w:t>◆</w:t>
      </w:r>
      <w:r w:rsidRPr="005A4857">
        <w:rPr>
          <w:rFonts w:ascii="Times New Roman" w:hAnsi="Times New Roman" w:cs="Times New Roman"/>
          <w:noProof/>
          <w:sz w:val="24"/>
          <w:szCs w:val="24"/>
        </w:rPr>
        <w:t>), young men (</w:t>
      </w:r>
      <w:r w:rsidRPr="005A4857">
        <w:rPr>
          <w:rFonts w:ascii="Times New Roman" w:hAnsi="Times New Roman" w:cs="Times New Roman"/>
          <w:noProof/>
          <w:sz w:val="24"/>
          <w:szCs w:val="24"/>
        </w:rPr>
        <w:t>〇</w:t>
      </w:r>
      <w:r w:rsidRPr="005A4857">
        <w:rPr>
          <w:rFonts w:ascii="Times New Roman" w:hAnsi="Times New Roman" w:cs="Times New Roman"/>
          <w:noProof/>
          <w:sz w:val="24"/>
          <w:szCs w:val="24"/>
        </w:rPr>
        <w:t>), and young women (▲).</w:t>
      </w:r>
    </w:p>
    <w:p w14:paraId="1489C887" w14:textId="77777777" w:rsidR="00B136FB" w:rsidRPr="005A4857" w:rsidRDefault="00B136FB" w:rsidP="00B136FB">
      <w:pPr>
        <w:rPr>
          <w:rFonts w:ascii="Times New Roman" w:hAnsi="Times New Roman"/>
          <w:sz w:val="24"/>
          <w:szCs w:val="24"/>
          <w:lang w:eastAsia="ja-JP"/>
        </w:rPr>
      </w:pPr>
    </w:p>
    <w:p w14:paraId="04DE9E04" w14:textId="77777777" w:rsidR="00B136FB" w:rsidRPr="005A4857" w:rsidRDefault="00B136FB" w:rsidP="00B136F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6B60B10E" w14:textId="77777777" w:rsidR="00B136FB" w:rsidRPr="005A4857" w:rsidRDefault="00B136FB" w:rsidP="00B136F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256055D2" w14:textId="77777777" w:rsidR="00FA385E" w:rsidRPr="005A4857" w:rsidRDefault="00FA385E" w:rsidP="00476831">
      <w:pPr>
        <w:pStyle w:val="IOPRefs"/>
        <w:numPr>
          <w:ilvl w:val="0"/>
          <w:numId w:val="0"/>
        </w:numPr>
        <w:spacing w:line="480" w:lineRule="auto"/>
        <w:jc w:val="both"/>
        <w:rPr>
          <w:rFonts w:cs="Times New Roman"/>
          <w:b/>
          <w:bCs/>
          <w:sz w:val="24"/>
          <w:szCs w:val="24"/>
          <w:lang w:eastAsia="ja-JP"/>
        </w:rPr>
      </w:pPr>
    </w:p>
    <w:sectPr w:rsidR="00FA385E" w:rsidRPr="005A4857" w:rsidSect="000759C7">
      <w:footerReference w:type="first" r:id="rId13"/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6A992" w14:textId="77777777" w:rsidR="00986F09" w:rsidRDefault="00986F09" w:rsidP="00927301">
      <w:pPr>
        <w:spacing w:after="0" w:line="240" w:lineRule="auto"/>
      </w:pPr>
      <w:r>
        <w:separator/>
      </w:r>
    </w:p>
  </w:endnote>
  <w:endnote w:type="continuationSeparator" w:id="0">
    <w:p w14:paraId="67E04AEA" w14:textId="77777777" w:rsidR="00986F09" w:rsidRDefault="00986F09" w:rsidP="00927301">
      <w:pPr>
        <w:spacing w:after="0" w:line="240" w:lineRule="auto"/>
      </w:pPr>
      <w:r>
        <w:continuationSeparator/>
      </w:r>
    </w:p>
  </w:endnote>
  <w:endnote w:type="continuationNotice" w:id="1">
    <w:p w14:paraId="7501C782" w14:textId="77777777" w:rsidR="00986F09" w:rsidRDefault="00986F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7706179"/>
      <w:docPartObj>
        <w:docPartGallery w:val="Page Numbers (Bottom of Page)"/>
        <w:docPartUnique/>
      </w:docPartObj>
    </w:sdtPr>
    <w:sdtEndPr/>
    <w:sdtContent>
      <w:p w14:paraId="6E58DD99" w14:textId="77777777" w:rsidR="00DD3DCF" w:rsidRDefault="00DD3DC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623A2852" w14:textId="77777777" w:rsidR="00DD3DCF" w:rsidRDefault="00DD3DCF">
    <w:pPr>
      <w:pStyle w:val="Footer"/>
    </w:pPr>
  </w:p>
  <w:p w14:paraId="0267A955" w14:textId="77777777" w:rsidR="000B782C" w:rsidRDefault="000B782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E49920" w14:textId="77777777" w:rsidR="00986F09" w:rsidRDefault="00986F09" w:rsidP="00927301">
      <w:pPr>
        <w:spacing w:after="0" w:line="240" w:lineRule="auto"/>
      </w:pPr>
      <w:r>
        <w:separator/>
      </w:r>
    </w:p>
  </w:footnote>
  <w:footnote w:type="continuationSeparator" w:id="0">
    <w:p w14:paraId="2125E581" w14:textId="77777777" w:rsidR="00986F09" w:rsidRDefault="00986F09" w:rsidP="00927301">
      <w:pPr>
        <w:spacing w:after="0" w:line="240" w:lineRule="auto"/>
      </w:pPr>
      <w:r>
        <w:continuationSeparator/>
      </w:r>
    </w:p>
  </w:footnote>
  <w:footnote w:type="continuationNotice" w:id="1">
    <w:p w14:paraId="17C66D58" w14:textId="77777777" w:rsidR="00986F09" w:rsidRDefault="00986F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D63530"/>
    <w:multiLevelType w:val="hybridMultilevel"/>
    <w:tmpl w:val="2DB02EAC"/>
    <w:lvl w:ilvl="0" w:tplc="F9D4D22E">
      <w:start w:val="1"/>
      <w:numFmt w:val="decimal"/>
      <w:pStyle w:val="IOPRefs"/>
      <w:lvlText w:val="[%1]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67EE4"/>
    <w:multiLevelType w:val="hybridMultilevel"/>
    <w:tmpl w:val="6F7C5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A0C40"/>
    <w:multiLevelType w:val="multilevel"/>
    <w:tmpl w:val="4F283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4F651E"/>
    <w:multiLevelType w:val="hybridMultilevel"/>
    <w:tmpl w:val="449C7A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E73E22"/>
    <w:multiLevelType w:val="hybridMultilevel"/>
    <w:tmpl w:val="891A0B8A"/>
    <w:lvl w:ilvl="0" w:tplc="38AA25C6">
      <w:start w:val="1"/>
      <w:numFmt w:val="decimal"/>
      <w:lvlText w:val="[%1]"/>
      <w:lvlJc w:val="left"/>
      <w:pPr>
        <w:tabs>
          <w:tab w:val="num" w:pos="284"/>
        </w:tabs>
        <w:ind w:left="284" w:firstLine="7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1A64E5"/>
    <w:multiLevelType w:val="hybridMultilevel"/>
    <w:tmpl w:val="808CFAA4"/>
    <w:lvl w:ilvl="0" w:tplc="4A2A98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946EDE"/>
    <w:multiLevelType w:val="hybridMultilevel"/>
    <w:tmpl w:val="95288524"/>
    <w:lvl w:ilvl="0" w:tplc="0809000F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7" w:hanging="360"/>
      </w:pPr>
    </w:lvl>
    <w:lvl w:ilvl="2" w:tplc="0809001B" w:tentative="1">
      <w:start w:val="1"/>
      <w:numFmt w:val="lowerRoman"/>
      <w:lvlText w:val="%3."/>
      <w:lvlJc w:val="right"/>
      <w:pPr>
        <w:ind w:left="2027" w:hanging="180"/>
      </w:pPr>
    </w:lvl>
    <w:lvl w:ilvl="3" w:tplc="0809000F" w:tentative="1">
      <w:start w:val="1"/>
      <w:numFmt w:val="decimal"/>
      <w:lvlText w:val="%4."/>
      <w:lvlJc w:val="left"/>
      <w:pPr>
        <w:ind w:left="2747" w:hanging="360"/>
      </w:pPr>
    </w:lvl>
    <w:lvl w:ilvl="4" w:tplc="08090019" w:tentative="1">
      <w:start w:val="1"/>
      <w:numFmt w:val="lowerLetter"/>
      <w:lvlText w:val="%5."/>
      <w:lvlJc w:val="left"/>
      <w:pPr>
        <w:ind w:left="3467" w:hanging="360"/>
      </w:pPr>
    </w:lvl>
    <w:lvl w:ilvl="5" w:tplc="0809001B" w:tentative="1">
      <w:start w:val="1"/>
      <w:numFmt w:val="lowerRoman"/>
      <w:lvlText w:val="%6."/>
      <w:lvlJc w:val="right"/>
      <w:pPr>
        <w:ind w:left="4187" w:hanging="180"/>
      </w:pPr>
    </w:lvl>
    <w:lvl w:ilvl="6" w:tplc="0809000F" w:tentative="1">
      <w:start w:val="1"/>
      <w:numFmt w:val="decimal"/>
      <w:lvlText w:val="%7."/>
      <w:lvlJc w:val="left"/>
      <w:pPr>
        <w:ind w:left="4907" w:hanging="360"/>
      </w:pPr>
    </w:lvl>
    <w:lvl w:ilvl="7" w:tplc="08090019" w:tentative="1">
      <w:start w:val="1"/>
      <w:numFmt w:val="lowerLetter"/>
      <w:lvlText w:val="%8."/>
      <w:lvlJc w:val="left"/>
      <w:pPr>
        <w:ind w:left="5627" w:hanging="360"/>
      </w:pPr>
    </w:lvl>
    <w:lvl w:ilvl="8" w:tplc="0809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7" w15:restartNumberingAfterBreak="0">
    <w:nsid w:val="77443085"/>
    <w:multiLevelType w:val="multilevel"/>
    <w:tmpl w:val="25129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removeDateAndTime/>
  <w:bordersDoNotSurroundHeader/>
  <w:bordersDoNotSurroundFooter/>
  <w:attachedTemplate r:id="rId1"/>
  <w:defaultTabStop w:val="720"/>
  <w:drawingGridHorizontalSpacing w:val="110"/>
  <w:drawingGridVerticalSpacing w:val="371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 J Physiol Anthropol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922vssnzw2asefv9kvsxzzxwwrvztx09vs&quot;&gt;My EndNote Library&lt;record-ids&gt;&lt;item&gt;6393&lt;/item&gt;&lt;item&gt;8026&lt;/item&gt;&lt;item&gt;8027&lt;/item&gt;&lt;item&gt;10419&lt;/item&gt;&lt;item&gt;10723&lt;/item&gt;&lt;item&gt;12417&lt;/item&gt;&lt;item&gt;12818&lt;/item&gt;&lt;item&gt;12851&lt;/item&gt;&lt;item&gt;13026&lt;/item&gt;&lt;item&gt;13042&lt;/item&gt;&lt;item&gt;13273&lt;/item&gt;&lt;item&gt;14825&lt;/item&gt;&lt;item&gt;14882&lt;/item&gt;&lt;item&gt;14908&lt;/item&gt;&lt;item&gt;14928&lt;/item&gt;&lt;item&gt;14962&lt;/item&gt;&lt;item&gt;14970&lt;/item&gt;&lt;item&gt;14978&lt;/item&gt;&lt;item&gt;14992&lt;/item&gt;&lt;item&gt;14994&lt;/item&gt;&lt;item&gt;14995&lt;/item&gt;&lt;item&gt;14999&lt;/item&gt;&lt;item&gt;15000&lt;/item&gt;&lt;item&gt;15003&lt;/item&gt;&lt;item&gt;15005&lt;/item&gt;&lt;item&gt;15007&lt;/item&gt;&lt;item&gt;15013&lt;/item&gt;&lt;item&gt;15018&lt;/item&gt;&lt;item&gt;15041&lt;/item&gt;&lt;/record-ids&gt;&lt;/item&gt;&lt;/Libraries&gt;"/>
  </w:docVars>
  <w:rsids>
    <w:rsidRoot w:val="000C6AD1"/>
    <w:rsid w:val="00002CC5"/>
    <w:rsid w:val="000048AE"/>
    <w:rsid w:val="00013B13"/>
    <w:rsid w:val="00013E0E"/>
    <w:rsid w:val="00014AD5"/>
    <w:rsid w:val="00017CEB"/>
    <w:rsid w:val="000272ED"/>
    <w:rsid w:val="00031C3E"/>
    <w:rsid w:val="00041CF1"/>
    <w:rsid w:val="00050A4A"/>
    <w:rsid w:val="00050E3E"/>
    <w:rsid w:val="000566D6"/>
    <w:rsid w:val="0006045C"/>
    <w:rsid w:val="0006336F"/>
    <w:rsid w:val="000663EF"/>
    <w:rsid w:val="00075964"/>
    <w:rsid w:val="000759C7"/>
    <w:rsid w:val="00076267"/>
    <w:rsid w:val="00083E1D"/>
    <w:rsid w:val="000908F4"/>
    <w:rsid w:val="000939D9"/>
    <w:rsid w:val="00094A37"/>
    <w:rsid w:val="00097926"/>
    <w:rsid w:val="000A33FC"/>
    <w:rsid w:val="000A3BB3"/>
    <w:rsid w:val="000A4B12"/>
    <w:rsid w:val="000A6705"/>
    <w:rsid w:val="000A7903"/>
    <w:rsid w:val="000A7F26"/>
    <w:rsid w:val="000B23F0"/>
    <w:rsid w:val="000B782C"/>
    <w:rsid w:val="000C04C1"/>
    <w:rsid w:val="000C39B3"/>
    <w:rsid w:val="000C6AD1"/>
    <w:rsid w:val="000D3FFF"/>
    <w:rsid w:val="000E0532"/>
    <w:rsid w:val="000E090E"/>
    <w:rsid w:val="000F096A"/>
    <w:rsid w:val="000F0D7E"/>
    <w:rsid w:val="000F1F03"/>
    <w:rsid w:val="000F2A50"/>
    <w:rsid w:val="000F4AC9"/>
    <w:rsid w:val="000F7727"/>
    <w:rsid w:val="000F78F7"/>
    <w:rsid w:val="000F7E6E"/>
    <w:rsid w:val="00102765"/>
    <w:rsid w:val="00105C14"/>
    <w:rsid w:val="0011232B"/>
    <w:rsid w:val="001128C7"/>
    <w:rsid w:val="001151EE"/>
    <w:rsid w:val="0011764A"/>
    <w:rsid w:val="00126F49"/>
    <w:rsid w:val="00127670"/>
    <w:rsid w:val="001300DF"/>
    <w:rsid w:val="00135FE8"/>
    <w:rsid w:val="001360F1"/>
    <w:rsid w:val="00137080"/>
    <w:rsid w:val="001403AF"/>
    <w:rsid w:val="00142B49"/>
    <w:rsid w:val="00142DE3"/>
    <w:rsid w:val="00142E94"/>
    <w:rsid w:val="001451CC"/>
    <w:rsid w:val="00145F0E"/>
    <w:rsid w:val="00153495"/>
    <w:rsid w:val="00154A99"/>
    <w:rsid w:val="00160B66"/>
    <w:rsid w:val="00164DD5"/>
    <w:rsid w:val="00165034"/>
    <w:rsid w:val="00167E5A"/>
    <w:rsid w:val="00173562"/>
    <w:rsid w:val="00176B2F"/>
    <w:rsid w:val="001775D1"/>
    <w:rsid w:val="001879B1"/>
    <w:rsid w:val="00190A74"/>
    <w:rsid w:val="00193059"/>
    <w:rsid w:val="00197D90"/>
    <w:rsid w:val="001A1773"/>
    <w:rsid w:val="001A387D"/>
    <w:rsid w:val="001A5F32"/>
    <w:rsid w:val="001C1FA6"/>
    <w:rsid w:val="001C22C7"/>
    <w:rsid w:val="001C43BF"/>
    <w:rsid w:val="001C65DE"/>
    <w:rsid w:val="001D02EE"/>
    <w:rsid w:val="001D3FD5"/>
    <w:rsid w:val="001D62CC"/>
    <w:rsid w:val="001D685C"/>
    <w:rsid w:val="001E2D8F"/>
    <w:rsid w:val="001E7493"/>
    <w:rsid w:val="001F3161"/>
    <w:rsid w:val="001F3547"/>
    <w:rsid w:val="001F4CDC"/>
    <w:rsid w:val="001F5A45"/>
    <w:rsid w:val="001F6464"/>
    <w:rsid w:val="002042EE"/>
    <w:rsid w:val="002047FB"/>
    <w:rsid w:val="002137FF"/>
    <w:rsid w:val="0021564F"/>
    <w:rsid w:val="002238FA"/>
    <w:rsid w:val="00225B72"/>
    <w:rsid w:val="00227DCF"/>
    <w:rsid w:val="002324B1"/>
    <w:rsid w:val="002344C1"/>
    <w:rsid w:val="002347D6"/>
    <w:rsid w:val="00244A0A"/>
    <w:rsid w:val="002459C4"/>
    <w:rsid w:val="00247064"/>
    <w:rsid w:val="002471A3"/>
    <w:rsid w:val="00255AB3"/>
    <w:rsid w:val="00262F28"/>
    <w:rsid w:val="00263678"/>
    <w:rsid w:val="002656F6"/>
    <w:rsid w:val="00266B94"/>
    <w:rsid w:val="002702E8"/>
    <w:rsid w:val="002734C6"/>
    <w:rsid w:val="0027704F"/>
    <w:rsid w:val="0027766E"/>
    <w:rsid w:val="002813CB"/>
    <w:rsid w:val="00284C47"/>
    <w:rsid w:val="00285228"/>
    <w:rsid w:val="002871DF"/>
    <w:rsid w:val="00287606"/>
    <w:rsid w:val="00287B7A"/>
    <w:rsid w:val="00291278"/>
    <w:rsid w:val="00291CF2"/>
    <w:rsid w:val="002928F3"/>
    <w:rsid w:val="00292FE3"/>
    <w:rsid w:val="00292FF8"/>
    <w:rsid w:val="002941A8"/>
    <w:rsid w:val="00296E6B"/>
    <w:rsid w:val="002B5748"/>
    <w:rsid w:val="002B5E9D"/>
    <w:rsid w:val="002B65FB"/>
    <w:rsid w:val="002B69A7"/>
    <w:rsid w:val="002C0627"/>
    <w:rsid w:val="002C5705"/>
    <w:rsid w:val="002D3AF3"/>
    <w:rsid w:val="002E469B"/>
    <w:rsid w:val="002E4F86"/>
    <w:rsid w:val="002E537A"/>
    <w:rsid w:val="002E6DD5"/>
    <w:rsid w:val="002E7360"/>
    <w:rsid w:val="002F4CED"/>
    <w:rsid w:val="00300EFF"/>
    <w:rsid w:val="00317F69"/>
    <w:rsid w:val="00322803"/>
    <w:rsid w:val="0032389C"/>
    <w:rsid w:val="00323C81"/>
    <w:rsid w:val="003240EB"/>
    <w:rsid w:val="0032479D"/>
    <w:rsid w:val="003248AA"/>
    <w:rsid w:val="00327C46"/>
    <w:rsid w:val="003311FD"/>
    <w:rsid w:val="00334363"/>
    <w:rsid w:val="003352F8"/>
    <w:rsid w:val="003375F0"/>
    <w:rsid w:val="00340879"/>
    <w:rsid w:val="003419F6"/>
    <w:rsid w:val="0034404B"/>
    <w:rsid w:val="00345762"/>
    <w:rsid w:val="003515AE"/>
    <w:rsid w:val="003530FB"/>
    <w:rsid w:val="003624B7"/>
    <w:rsid w:val="00362A5A"/>
    <w:rsid w:val="00363616"/>
    <w:rsid w:val="00366D6B"/>
    <w:rsid w:val="003674B2"/>
    <w:rsid w:val="00371464"/>
    <w:rsid w:val="00372D5D"/>
    <w:rsid w:val="0037312C"/>
    <w:rsid w:val="00373785"/>
    <w:rsid w:val="0037478B"/>
    <w:rsid w:val="00381D6E"/>
    <w:rsid w:val="00384DCD"/>
    <w:rsid w:val="00387945"/>
    <w:rsid w:val="003938E6"/>
    <w:rsid w:val="00395138"/>
    <w:rsid w:val="00396087"/>
    <w:rsid w:val="003A10DB"/>
    <w:rsid w:val="003A5833"/>
    <w:rsid w:val="003B3F52"/>
    <w:rsid w:val="003B50C8"/>
    <w:rsid w:val="003C7CD5"/>
    <w:rsid w:val="003D4EB2"/>
    <w:rsid w:val="0040668A"/>
    <w:rsid w:val="0041078C"/>
    <w:rsid w:val="00410A34"/>
    <w:rsid w:val="00412065"/>
    <w:rsid w:val="004161F4"/>
    <w:rsid w:val="004223D3"/>
    <w:rsid w:val="00422E37"/>
    <w:rsid w:val="00431C79"/>
    <w:rsid w:val="00431E26"/>
    <w:rsid w:val="00432379"/>
    <w:rsid w:val="0044310D"/>
    <w:rsid w:val="00450373"/>
    <w:rsid w:val="00456FDF"/>
    <w:rsid w:val="00457093"/>
    <w:rsid w:val="004603CB"/>
    <w:rsid w:val="0046254A"/>
    <w:rsid w:val="004639FC"/>
    <w:rsid w:val="004660D0"/>
    <w:rsid w:val="00470B20"/>
    <w:rsid w:val="004713CC"/>
    <w:rsid w:val="00472AE6"/>
    <w:rsid w:val="0047483C"/>
    <w:rsid w:val="004763F1"/>
    <w:rsid w:val="00476831"/>
    <w:rsid w:val="00477AB3"/>
    <w:rsid w:val="004820FB"/>
    <w:rsid w:val="0048545A"/>
    <w:rsid w:val="0049168C"/>
    <w:rsid w:val="0049202D"/>
    <w:rsid w:val="004A0AF8"/>
    <w:rsid w:val="004A31DA"/>
    <w:rsid w:val="004A3755"/>
    <w:rsid w:val="004B0703"/>
    <w:rsid w:val="004B20C1"/>
    <w:rsid w:val="004C2B84"/>
    <w:rsid w:val="004D0222"/>
    <w:rsid w:val="004D2C0F"/>
    <w:rsid w:val="004D2E2D"/>
    <w:rsid w:val="004D2E4E"/>
    <w:rsid w:val="004D4D36"/>
    <w:rsid w:val="004D6754"/>
    <w:rsid w:val="004E1AEF"/>
    <w:rsid w:val="004E5E13"/>
    <w:rsid w:val="004E5E60"/>
    <w:rsid w:val="004E7D7A"/>
    <w:rsid w:val="004F7792"/>
    <w:rsid w:val="005100C9"/>
    <w:rsid w:val="0051124A"/>
    <w:rsid w:val="0051342C"/>
    <w:rsid w:val="00515F76"/>
    <w:rsid w:val="00516C1D"/>
    <w:rsid w:val="005223F4"/>
    <w:rsid w:val="00523D95"/>
    <w:rsid w:val="00527D34"/>
    <w:rsid w:val="00527FE6"/>
    <w:rsid w:val="00531679"/>
    <w:rsid w:val="00533C3A"/>
    <w:rsid w:val="00536C5E"/>
    <w:rsid w:val="00542AC6"/>
    <w:rsid w:val="00545E5C"/>
    <w:rsid w:val="00546A0B"/>
    <w:rsid w:val="00547F7F"/>
    <w:rsid w:val="0055230B"/>
    <w:rsid w:val="0055274C"/>
    <w:rsid w:val="00553075"/>
    <w:rsid w:val="00554644"/>
    <w:rsid w:val="00555EDF"/>
    <w:rsid w:val="005567A2"/>
    <w:rsid w:val="00557B83"/>
    <w:rsid w:val="005606D0"/>
    <w:rsid w:val="00564A56"/>
    <w:rsid w:val="0056524C"/>
    <w:rsid w:val="00567432"/>
    <w:rsid w:val="00567D5E"/>
    <w:rsid w:val="00574C8A"/>
    <w:rsid w:val="00580FDE"/>
    <w:rsid w:val="005826FA"/>
    <w:rsid w:val="00582EA7"/>
    <w:rsid w:val="00585593"/>
    <w:rsid w:val="00591736"/>
    <w:rsid w:val="005939E3"/>
    <w:rsid w:val="005962B7"/>
    <w:rsid w:val="005A21AB"/>
    <w:rsid w:val="005A35ED"/>
    <w:rsid w:val="005A443E"/>
    <w:rsid w:val="005A4857"/>
    <w:rsid w:val="005B0A5E"/>
    <w:rsid w:val="005B1B6F"/>
    <w:rsid w:val="005B712D"/>
    <w:rsid w:val="005C233F"/>
    <w:rsid w:val="005C23E5"/>
    <w:rsid w:val="005D5D82"/>
    <w:rsid w:val="005E50DC"/>
    <w:rsid w:val="005F2E7F"/>
    <w:rsid w:val="005F32D5"/>
    <w:rsid w:val="005F3B2F"/>
    <w:rsid w:val="005F79AC"/>
    <w:rsid w:val="00603713"/>
    <w:rsid w:val="006049BB"/>
    <w:rsid w:val="0060655A"/>
    <w:rsid w:val="00612802"/>
    <w:rsid w:val="006211F8"/>
    <w:rsid w:val="006228A2"/>
    <w:rsid w:val="00624D5F"/>
    <w:rsid w:val="00631BBE"/>
    <w:rsid w:val="00633AED"/>
    <w:rsid w:val="00633ECF"/>
    <w:rsid w:val="00637C2F"/>
    <w:rsid w:val="006429E1"/>
    <w:rsid w:val="006476FF"/>
    <w:rsid w:val="00653E2E"/>
    <w:rsid w:val="00654256"/>
    <w:rsid w:val="00654371"/>
    <w:rsid w:val="00654D1E"/>
    <w:rsid w:val="006558DD"/>
    <w:rsid w:val="006603A6"/>
    <w:rsid w:val="00660C8C"/>
    <w:rsid w:val="006615D7"/>
    <w:rsid w:val="00681C8D"/>
    <w:rsid w:val="006821AC"/>
    <w:rsid w:val="00683637"/>
    <w:rsid w:val="0068595A"/>
    <w:rsid w:val="006950F0"/>
    <w:rsid w:val="00696EA8"/>
    <w:rsid w:val="006A152E"/>
    <w:rsid w:val="006A24EB"/>
    <w:rsid w:val="006B1822"/>
    <w:rsid w:val="006B2089"/>
    <w:rsid w:val="006B6DA4"/>
    <w:rsid w:val="006B7183"/>
    <w:rsid w:val="006C0B98"/>
    <w:rsid w:val="006C0C65"/>
    <w:rsid w:val="006C13F0"/>
    <w:rsid w:val="006C181C"/>
    <w:rsid w:val="006C1BE0"/>
    <w:rsid w:val="006C3ED8"/>
    <w:rsid w:val="006C6143"/>
    <w:rsid w:val="006C7234"/>
    <w:rsid w:val="006D15A7"/>
    <w:rsid w:val="006D78C1"/>
    <w:rsid w:val="006E668E"/>
    <w:rsid w:val="006E7DAE"/>
    <w:rsid w:val="006F5837"/>
    <w:rsid w:val="0070341E"/>
    <w:rsid w:val="00706BF9"/>
    <w:rsid w:val="00712D0D"/>
    <w:rsid w:val="00713F8F"/>
    <w:rsid w:val="0072277D"/>
    <w:rsid w:val="00723C2F"/>
    <w:rsid w:val="00732DC6"/>
    <w:rsid w:val="00733C82"/>
    <w:rsid w:val="00735C49"/>
    <w:rsid w:val="00736738"/>
    <w:rsid w:val="00736F60"/>
    <w:rsid w:val="00737470"/>
    <w:rsid w:val="00737C88"/>
    <w:rsid w:val="0074527E"/>
    <w:rsid w:val="00747C58"/>
    <w:rsid w:val="007520F9"/>
    <w:rsid w:val="007550DB"/>
    <w:rsid w:val="007618C5"/>
    <w:rsid w:val="007645B8"/>
    <w:rsid w:val="00764C53"/>
    <w:rsid w:val="00765C94"/>
    <w:rsid w:val="00766CA1"/>
    <w:rsid w:val="007675B3"/>
    <w:rsid w:val="007676BE"/>
    <w:rsid w:val="00767DA2"/>
    <w:rsid w:val="00783C2A"/>
    <w:rsid w:val="00786018"/>
    <w:rsid w:val="007926BA"/>
    <w:rsid w:val="007A4D61"/>
    <w:rsid w:val="007B38B8"/>
    <w:rsid w:val="007B468D"/>
    <w:rsid w:val="007B4C72"/>
    <w:rsid w:val="007B6670"/>
    <w:rsid w:val="007C021B"/>
    <w:rsid w:val="007C3F5F"/>
    <w:rsid w:val="007C543A"/>
    <w:rsid w:val="007C79EB"/>
    <w:rsid w:val="007D13CA"/>
    <w:rsid w:val="007D339C"/>
    <w:rsid w:val="007D6370"/>
    <w:rsid w:val="007D6DF4"/>
    <w:rsid w:val="007D757A"/>
    <w:rsid w:val="007E2F7B"/>
    <w:rsid w:val="007E66D7"/>
    <w:rsid w:val="007E6DCC"/>
    <w:rsid w:val="007F1F29"/>
    <w:rsid w:val="007F2E03"/>
    <w:rsid w:val="007F7F4B"/>
    <w:rsid w:val="00800341"/>
    <w:rsid w:val="008041B9"/>
    <w:rsid w:val="00804807"/>
    <w:rsid w:val="00807150"/>
    <w:rsid w:val="00810AFA"/>
    <w:rsid w:val="008124C9"/>
    <w:rsid w:val="00813872"/>
    <w:rsid w:val="00813EEA"/>
    <w:rsid w:val="008200AC"/>
    <w:rsid w:val="00820DC5"/>
    <w:rsid w:val="008239CC"/>
    <w:rsid w:val="00825159"/>
    <w:rsid w:val="00830351"/>
    <w:rsid w:val="00845878"/>
    <w:rsid w:val="00846E21"/>
    <w:rsid w:val="00854E7E"/>
    <w:rsid w:val="00857C3F"/>
    <w:rsid w:val="00861ADB"/>
    <w:rsid w:val="00863693"/>
    <w:rsid w:val="0086437C"/>
    <w:rsid w:val="008675B7"/>
    <w:rsid w:val="0087123B"/>
    <w:rsid w:val="00871F31"/>
    <w:rsid w:val="00874342"/>
    <w:rsid w:val="00874537"/>
    <w:rsid w:val="0087550C"/>
    <w:rsid w:val="00880227"/>
    <w:rsid w:val="00881EDA"/>
    <w:rsid w:val="008833C7"/>
    <w:rsid w:val="00891555"/>
    <w:rsid w:val="008A17EE"/>
    <w:rsid w:val="008A181B"/>
    <w:rsid w:val="008A6F8C"/>
    <w:rsid w:val="008A735C"/>
    <w:rsid w:val="008B7F33"/>
    <w:rsid w:val="008C6B95"/>
    <w:rsid w:val="008D3F5F"/>
    <w:rsid w:val="008D529D"/>
    <w:rsid w:val="008D59E9"/>
    <w:rsid w:val="008E0C3B"/>
    <w:rsid w:val="008E5B6F"/>
    <w:rsid w:val="008E5D9F"/>
    <w:rsid w:val="008F208C"/>
    <w:rsid w:val="008F333A"/>
    <w:rsid w:val="008F7D41"/>
    <w:rsid w:val="009010DB"/>
    <w:rsid w:val="00902040"/>
    <w:rsid w:val="00904DB0"/>
    <w:rsid w:val="009118E9"/>
    <w:rsid w:val="009124C4"/>
    <w:rsid w:val="0091251F"/>
    <w:rsid w:val="00922B58"/>
    <w:rsid w:val="00925D49"/>
    <w:rsid w:val="00926492"/>
    <w:rsid w:val="00927301"/>
    <w:rsid w:val="00932819"/>
    <w:rsid w:val="00935749"/>
    <w:rsid w:val="00945ABE"/>
    <w:rsid w:val="00950EB3"/>
    <w:rsid w:val="009536C0"/>
    <w:rsid w:val="0095470F"/>
    <w:rsid w:val="009554BA"/>
    <w:rsid w:val="009623E5"/>
    <w:rsid w:val="00964DD6"/>
    <w:rsid w:val="00966285"/>
    <w:rsid w:val="00972392"/>
    <w:rsid w:val="00972E77"/>
    <w:rsid w:val="0097583D"/>
    <w:rsid w:val="00983C89"/>
    <w:rsid w:val="00986F09"/>
    <w:rsid w:val="00987241"/>
    <w:rsid w:val="00994DF0"/>
    <w:rsid w:val="009951C9"/>
    <w:rsid w:val="00995F89"/>
    <w:rsid w:val="009A1EA7"/>
    <w:rsid w:val="009A32AF"/>
    <w:rsid w:val="009A34D5"/>
    <w:rsid w:val="009B24A0"/>
    <w:rsid w:val="009B2BA3"/>
    <w:rsid w:val="009C1A97"/>
    <w:rsid w:val="009C496D"/>
    <w:rsid w:val="009C49C8"/>
    <w:rsid w:val="009C54BA"/>
    <w:rsid w:val="009C712E"/>
    <w:rsid w:val="009D10D5"/>
    <w:rsid w:val="009D65BC"/>
    <w:rsid w:val="009E3716"/>
    <w:rsid w:val="009E44BA"/>
    <w:rsid w:val="009E5BD1"/>
    <w:rsid w:val="009F00AF"/>
    <w:rsid w:val="009F033C"/>
    <w:rsid w:val="009F2AC3"/>
    <w:rsid w:val="00A02673"/>
    <w:rsid w:val="00A02EFD"/>
    <w:rsid w:val="00A03849"/>
    <w:rsid w:val="00A0433A"/>
    <w:rsid w:val="00A17108"/>
    <w:rsid w:val="00A21CD3"/>
    <w:rsid w:val="00A24B9F"/>
    <w:rsid w:val="00A25DEB"/>
    <w:rsid w:val="00A269B5"/>
    <w:rsid w:val="00A31C43"/>
    <w:rsid w:val="00A3549B"/>
    <w:rsid w:val="00A36623"/>
    <w:rsid w:val="00A368EF"/>
    <w:rsid w:val="00A40AFB"/>
    <w:rsid w:val="00A4298D"/>
    <w:rsid w:val="00A42B8C"/>
    <w:rsid w:val="00A4306C"/>
    <w:rsid w:val="00A432CA"/>
    <w:rsid w:val="00A4345C"/>
    <w:rsid w:val="00A515ED"/>
    <w:rsid w:val="00A51A3A"/>
    <w:rsid w:val="00A53826"/>
    <w:rsid w:val="00A56382"/>
    <w:rsid w:val="00A56701"/>
    <w:rsid w:val="00A62067"/>
    <w:rsid w:val="00A6660B"/>
    <w:rsid w:val="00A71006"/>
    <w:rsid w:val="00A73065"/>
    <w:rsid w:val="00A73460"/>
    <w:rsid w:val="00A75DC1"/>
    <w:rsid w:val="00A77471"/>
    <w:rsid w:val="00A83045"/>
    <w:rsid w:val="00A838B7"/>
    <w:rsid w:val="00A8619C"/>
    <w:rsid w:val="00A8632D"/>
    <w:rsid w:val="00A870E4"/>
    <w:rsid w:val="00AA58BF"/>
    <w:rsid w:val="00AB1485"/>
    <w:rsid w:val="00AB4ED6"/>
    <w:rsid w:val="00AB6D32"/>
    <w:rsid w:val="00AC24A0"/>
    <w:rsid w:val="00AC39D6"/>
    <w:rsid w:val="00AC3B11"/>
    <w:rsid w:val="00AC4AC6"/>
    <w:rsid w:val="00AC6B6C"/>
    <w:rsid w:val="00AC7D77"/>
    <w:rsid w:val="00AD0F28"/>
    <w:rsid w:val="00AD471B"/>
    <w:rsid w:val="00AD48D6"/>
    <w:rsid w:val="00AD4D9E"/>
    <w:rsid w:val="00AE0790"/>
    <w:rsid w:val="00AE13D3"/>
    <w:rsid w:val="00AE2906"/>
    <w:rsid w:val="00AE483A"/>
    <w:rsid w:val="00AF02CE"/>
    <w:rsid w:val="00AF2DDB"/>
    <w:rsid w:val="00AF73D9"/>
    <w:rsid w:val="00AF7935"/>
    <w:rsid w:val="00B027FC"/>
    <w:rsid w:val="00B0289D"/>
    <w:rsid w:val="00B04DC9"/>
    <w:rsid w:val="00B07C4A"/>
    <w:rsid w:val="00B136FB"/>
    <w:rsid w:val="00B14097"/>
    <w:rsid w:val="00B14ECE"/>
    <w:rsid w:val="00B203BB"/>
    <w:rsid w:val="00B2113C"/>
    <w:rsid w:val="00B2324E"/>
    <w:rsid w:val="00B236DA"/>
    <w:rsid w:val="00B31431"/>
    <w:rsid w:val="00B31D49"/>
    <w:rsid w:val="00B362E0"/>
    <w:rsid w:val="00B4063D"/>
    <w:rsid w:val="00B4581E"/>
    <w:rsid w:val="00B4779E"/>
    <w:rsid w:val="00B50F18"/>
    <w:rsid w:val="00B5129D"/>
    <w:rsid w:val="00B548C1"/>
    <w:rsid w:val="00B5570F"/>
    <w:rsid w:val="00B55A64"/>
    <w:rsid w:val="00B5752E"/>
    <w:rsid w:val="00B609B6"/>
    <w:rsid w:val="00B663B4"/>
    <w:rsid w:val="00B705FB"/>
    <w:rsid w:val="00B73961"/>
    <w:rsid w:val="00B7586C"/>
    <w:rsid w:val="00B80D1D"/>
    <w:rsid w:val="00B80E40"/>
    <w:rsid w:val="00B81CE9"/>
    <w:rsid w:val="00B81FBB"/>
    <w:rsid w:val="00B82E79"/>
    <w:rsid w:val="00B85305"/>
    <w:rsid w:val="00B86263"/>
    <w:rsid w:val="00B8768A"/>
    <w:rsid w:val="00B93647"/>
    <w:rsid w:val="00B946CB"/>
    <w:rsid w:val="00B978B9"/>
    <w:rsid w:val="00B97DA7"/>
    <w:rsid w:val="00BA481F"/>
    <w:rsid w:val="00BA6F7B"/>
    <w:rsid w:val="00BB17AF"/>
    <w:rsid w:val="00BB3368"/>
    <w:rsid w:val="00BB3D5B"/>
    <w:rsid w:val="00BB77E8"/>
    <w:rsid w:val="00BC350C"/>
    <w:rsid w:val="00BC62D4"/>
    <w:rsid w:val="00BC75FC"/>
    <w:rsid w:val="00BC7EAD"/>
    <w:rsid w:val="00BD281B"/>
    <w:rsid w:val="00BD2D1C"/>
    <w:rsid w:val="00BD492E"/>
    <w:rsid w:val="00BD5F70"/>
    <w:rsid w:val="00BE1948"/>
    <w:rsid w:val="00BE240A"/>
    <w:rsid w:val="00BF0E4A"/>
    <w:rsid w:val="00BF155C"/>
    <w:rsid w:val="00BF7416"/>
    <w:rsid w:val="00C02B97"/>
    <w:rsid w:val="00C03E67"/>
    <w:rsid w:val="00C04A7B"/>
    <w:rsid w:val="00C04F65"/>
    <w:rsid w:val="00C06E5F"/>
    <w:rsid w:val="00C10AAE"/>
    <w:rsid w:val="00C21B44"/>
    <w:rsid w:val="00C2484E"/>
    <w:rsid w:val="00C31E1D"/>
    <w:rsid w:val="00C33A13"/>
    <w:rsid w:val="00C346F5"/>
    <w:rsid w:val="00C36EEB"/>
    <w:rsid w:val="00C417D4"/>
    <w:rsid w:val="00C42D91"/>
    <w:rsid w:val="00C45380"/>
    <w:rsid w:val="00C45D5B"/>
    <w:rsid w:val="00C51765"/>
    <w:rsid w:val="00C548AF"/>
    <w:rsid w:val="00C64D5A"/>
    <w:rsid w:val="00C72D19"/>
    <w:rsid w:val="00C74B94"/>
    <w:rsid w:val="00C76650"/>
    <w:rsid w:val="00C80D66"/>
    <w:rsid w:val="00C856D8"/>
    <w:rsid w:val="00C863BF"/>
    <w:rsid w:val="00C91381"/>
    <w:rsid w:val="00C95FE6"/>
    <w:rsid w:val="00CA4B48"/>
    <w:rsid w:val="00CA4BC1"/>
    <w:rsid w:val="00CA6BAA"/>
    <w:rsid w:val="00CB04F7"/>
    <w:rsid w:val="00CB1F98"/>
    <w:rsid w:val="00CB51A9"/>
    <w:rsid w:val="00CB51CC"/>
    <w:rsid w:val="00CC1E25"/>
    <w:rsid w:val="00CC32E7"/>
    <w:rsid w:val="00CC75B9"/>
    <w:rsid w:val="00CD1C9B"/>
    <w:rsid w:val="00CD2F8B"/>
    <w:rsid w:val="00CD7406"/>
    <w:rsid w:val="00CD7563"/>
    <w:rsid w:val="00CE3716"/>
    <w:rsid w:val="00CE3C5D"/>
    <w:rsid w:val="00CF43C7"/>
    <w:rsid w:val="00CF70CD"/>
    <w:rsid w:val="00D05148"/>
    <w:rsid w:val="00D07AFE"/>
    <w:rsid w:val="00D14A3C"/>
    <w:rsid w:val="00D1512C"/>
    <w:rsid w:val="00D17203"/>
    <w:rsid w:val="00D3276F"/>
    <w:rsid w:val="00D35F36"/>
    <w:rsid w:val="00D37341"/>
    <w:rsid w:val="00D37BE8"/>
    <w:rsid w:val="00D43152"/>
    <w:rsid w:val="00D56620"/>
    <w:rsid w:val="00D60E72"/>
    <w:rsid w:val="00D61C88"/>
    <w:rsid w:val="00D63CD9"/>
    <w:rsid w:val="00D65573"/>
    <w:rsid w:val="00D65611"/>
    <w:rsid w:val="00D73B8B"/>
    <w:rsid w:val="00D748E0"/>
    <w:rsid w:val="00D74B07"/>
    <w:rsid w:val="00D80621"/>
    <w:rsid w:val="00D8161F"/>
    <w:rsid w:val="00D84E78"/>
    <w:rsid w:val="00D947A1"/>
    <w:rsid w:val="00DA0EC2"/>
    <w:rsid w:val="00DA2123"/>
    <w:rsid w:val="00DA2A80"/>
    <w:rsid w:val="00DA5E23"/>
    <w:rsid w:val="00DB089E"/>
    <w:rsid w:val="00DB0D2B"/>
    <w:rsid w:val="00DB2BA3"/>
    <w:rsid w:val="00DB3481"/>
    <w:rsid w:val="00DB37B6"/>
    <w:rsid w:val="00DB4772"/>
    <w:rsid w:val="00DB54F0"/>
    <w:rsid w:val="00DC10DA"/>
    <w:rsid w:val="00DC5CEA"/>
    <w:rsid w:val="00DD24FA"/>
    <w:rsid w:val="00DD3DCF"/>
    <w:rsid w:val="00DD3E1A"/>
    <w:rsid w:val="00DD49B8"/>
    <w:rsid w:val="00DE314B"/>
    <w:rsid w:val="00DF4418"/>
    <w:rsid w:val="00DF4840"/>
    <w:rsid w:val="00DF5325"/>
    <w:rsid w:val="00E116FB"/>
    <w:rsid w:val="00E12392"/>
    <w:rsid w:val="00E17AD7"/>
    <w:rsid w:val="00E20803"/>
    <w:rsid w:val="00E20C23"/>
    <w:rsid w:val="00E22495"/>
    <w:rsid w:val="00E2359F"/>
    <w:rsid w:val="00E24D1B"/>
    <w:rsid w:val="00E265FE"/>
    <w:rsid w:val="00E37901"/>
    <w:rsid w:val="00E43F7F"/>
    <w:rsid w:val="00E46145"/>
    <w:rsid w:val="00E46A99"/>
    <w:rsid w:val="00E50248"/>
    <w:rsid w:val="00E5050F"/>
    <w:rsid w:val="00E51B5B"/>
    <w:rsid w:val="00E5452F"/>
    <w:rsid w:val="00E54F88"/>
    <w:rsid w:val="00E55872"/>
    <w:rsid w:val="00E5604E"/>
    <w:rsid w:val="00E6021F"/>
    <w:rsid w:val="00E6074D"/>
    <w:rsid w:val="00E65AC8"/>
    <w:rsid w:val="00E70030"/>
    <w:rsid w:val="00E75886"/>
    <w:rsid w:val="00E769B7"/>
    <w:rsid w:val="00E833D7"/>
    <w:rsid w:val="00E85008"/>
    <w:rsid w:val="00E86050"/>
    <w:rsid w:val="00E92C75"/>
    <w:rsid w:val="00E95D21"/>
    <w:rsid w:val="00EA0BDF"/>
    <w:rsid w:val="00EA48E1"/>
    <w:rsid w:val="00EA56CD"/>
    <w:rsid w:val="00EA60A6"/>
    <w:rsid w:val="00EA7670"/>
    <w:rsid w:val="00EB1C66"/>
    <w:rsid w:val="00EC52EF"/>
    <w:rsid w:val="00EC58FF"/>
    <w:rsid w:val="00EC7989"/>
    <w:rsid w:val="00ED133D"/>
    <w:rsid w:val="00ED138D"/>
    <w:rsid w:val="00ED203A"/>
    <w:rsid w:val="00ED55CA"/>
    <w:rsid w:val="00ED641C"/>
    <w:rsid w:val="00EE2D9E"/>
    <w:rsid w:val="00EE4EFF"/>
    <w:rsid w:val="00EE5C27"/>
    <w:rsid w:val="00EF1B12"/>
    <w:rsid w:val="00EF3DA3"/>
    <w:rsid w:val="00EF5E25"/>
    <w:rsid w:val="00EF789D"/>
    <w:rsid w:val="00F009C3"/>
    <w:rsid w:val="00F01459"/>
    <w:rsid w:val="00F03D38"/>
    <w:rsid w:val="00F060C1"/>
    <w:rsid w:val="00F10DC0"/>
    <w:rsid w:val="00F24487"/>
    <w:rsid w:val="00F24BAF"/>
    <w:rsid w:val="00F30092"/>
    <w:rsid w:val="00F332B8"/>
    <w:rsid w:val="00F36C7D"/>
    <w:rsid w:val="00F4266F"/>
    <w:rsid w:val="00F533D7"/>
    <w:rsid w:val="00F64F37"/>
    <w:rsid w:val="00F65011"/>
    <w:rsid w:val="00F65735"/>
    <w:rsid w:val="00F65F17"/>
    <w:rsid w:val="00F66D3C"/>
    <w:rsid w:val="00F66F7E"/>
    <w:rsid w:val="00F74254"/>
    <w:rsid w:val="00F7788F"/>
    <w:rsid w:val="00F83B43"/>
    <w:rsid w:val="00F85DD5"/>
    <w:rsid w:val="00F87290"/>
    <w:rsid w:val="00F972ED"/>
    <w:rsid w:val="00FA0223"/>
    <w:rsid w:val="00FA07DE"/>
    <w:rsid w:val="00FA2747"/>
    <w:rsid w:val="00FA385E"/>
    <w:rsid w:val="00FA3B6A"/>
    <w:rsid w:val="00FA5877"/>
    <w:rsid w:val="00FA6503"/>
    <w:rsid w:val="00FB6D11"/>
    <w:rsid w:val="00FC0B9E"/>
    <w:rsid w:val="00FC0BCE"/>
    <w:rsid w:val="00FC2C0F"/>
    <w:rsid w:val="00FC4489"/>
    <w:rsid w:val="00FC4B2D"/>
    <w:rsid w:val="00FC51BA"/>
    <w:rsid w:val="00FC6E1F"/>
    <w:rsid w:val="00FD0CC6"/>
    <w:rsid w:val="00FD1659"/>
    <w:rsid w:val="00FD2834"/>
    <w:rsid w:val="00FD358A"/>
    <w:rsid w:val="00FD451C"/>
    <w:rsid w:val="00FD7F7E"/>
    <w:rsid w:val="00FE0694"/>
    <w:rsid w:val="00FE23F9"/>
    <w:rsid w:val="00FE59DB"/>
    <w:rsid w:val="00FF5A73"/>
    <w:rsid w:val="0F2F63F3"/>
    <w:rsid w:val="15D6885C"/>
    <w:rsid w:val="1CE1C938"/>
    <w:rsid w:val="3D72C1FC"/>
    <w:rsid w:val="58DE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3685A7"/>
  <w15:docId w15:val="{53AED152-620F-41F5-8271-F903E4581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3">
    <w:name w:val="heading 3"/>
    <w:basedOn w:val="Normal"/>
    <w:link w:val="Heading3Char"/>
    <w:uiPriority w:val="9"/>
    <w:qFormat/>
    <w:rsid w:val="00C95F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C95FE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7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301"/>
  </w:style>
  <w:style w:type="paragraph" w:styleId="Footer">
    <w:name w:val="footer"/>
    <w:basedOn w:val="Normal"/>
    <w:link w:val="FooterChar"/>
    <w:uiPriority w:val="99"/>
    <w:unhideWhenUsed/>
    <w:rsid w:val="009273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301"/>
  </w:style>
  <w:style w:type="paragraph" w:customStyle="1" w:styleId="IOPHeader">
    <w:name w:val="IOPHeader"/>
    <w:basedOn w:val="Header"/>
    <w:link w:val="IOPHeaderChar"/>
    <w:qFormat/>
    <w:rsid w:val="00654D1E"/>
    <w:pPr>
      <w:pBdr>
        <w:bottom w:val="single" w:sz="4" w:space="1" w:color="auto"/>
      </w:pBdr>
    </w:pPr>
  </w:style>
  <w:style w:type="paragraph" w:customStyle="1" w:styleId="IOPTitle">
    <w:name w:val="IOPTitle"/>
    <w:basedOn w:val="Normal"/>
    <w:link w:val="IOPTitleChar"/>
    <w:qFormat/>
    <w:rsid w:val="00D43152"/>
    <w:pPr>
      <w:spacing w:after="520"/>
    </w:pPr>
    <w:rPr>
      <w:b/>
      <w:sz w:val="48"/>
      <w:szCs w:val="48"/>
    </w:rPr>
  </w:style>
  <w:style w:type="character" w:customStyle="1" w:styleId="IOPHeaderChar">
    <w:name w:val="IOPHeader Char"/>
    <w:basedOn w:val="HeaderChar"/>
    <w:link w:val="IOPHeader"/>
    <w:rsid w:val="00654D1E"/>
  </w:style>
  <w:style w:type="paragraph" w:customStyle="1" w:styleId="IOPAuthor">
    <w:name w:val="IOPAuthor"/>
    <w:basedOn w:val="Normal"/>
    <w:link w:val="IOPAuthorChar"/>
    <w:qFormat/>
    <w:rsid w:val="00D74B07"/>
    <w:pPr>
      <w:spacing w:after="200"/>
      <w:ind w:right="2552"/>
    </w:pPr>
    <w:rPr>
      <w:b/>
    </w:rPr>
  </w:style>
  <w:style w:type="character" w:customStyle="1" w:styleId="IOPTitleChar">
    <w:name w:val="IOPTitle Char"/>
    <w:basedOn w:val="DefaultParagraphFont"/>
    <w:link w:val="IOPTitle"/>
    <w:rsid w:val="00D43152"/>
    <w:rPr>
      <w:b/>
      <w:sz w:val="48"/>
      <w:szCs w:val="48"/>
    </w:rPr>
  </w:style>
  <w:style w:type="paragraph" w:customStyle="1" w:styleId="IOPAff">
    <w:name w:val="IOPAff"/>
    <w:basedOn w:val="IOPAuthor"/>
    <w:link w:val="IOPAffChar"/>
    <w:qFormat/>
    <w:rsid w:val="00D74B07"/>
    <w:pPr>
      <w:spacing w:after="0"/>
    </w:pPr>
    <w:rPr>
      <w:rFonts w:ascii="Times New Roman" w:hAnsi="Times New Roman" w:cs="Times New Roman"/>
      <w:b w:val="0"/>
      <w:sz w:val="18"/>
      <w:szCs w:val="18"/>
    </w:rPr>
  </w:style>
  <w:style w:type="character" w:customStyle="1" w:styleId="IOPAuthorChar">
    <w:name w:val="IOPAuthor Char"/>
    <w:basedOn w:val="DefaultParagraphFont"/>
    <w:link w:val="IOPAuthor"/>
    <w:rsid w:val="00D74B07"/>
    <w:rPr>
      <w:b/>
    </w:rPr>
  </w:style>
  <w:style w:type="paragraph" w:customStyle="1" w:styleId="IOPH1">
    <w:name w:val="IOPH1"/>
    <w:basedOn w:val="IOPAff"/>
    <w:link w:val="IOPH1Char"/>
    <w:qFormat/>
    <w:rsid w:val="0087550C"/>
    <w:pPr>
      <w:spacing w:before="200" w:after="120"/>
      <w:ind w:right="0"/>
    </w:pPr>
    <w:rPr>
      <w:rFonts w:asciiTheme="minorHAnsi" w:hAnsiTheme="minorHAnsi"/>
      <w:b/>
      <w:sz w:val="22"/>
    </w:rPr>
  </w:style>
  <w:style w:type="character" w:customStyle="1" w:styleId="IOPAffChar">
    <w:name w:val="IOPAff Char"/>
    <w:basedOn w:val="IOPAuthorChar"/>
    <w:link w:val="IOPAff"/>
    <w:rsid w:val="00D74B07"/>
    <w:rPr>
      <w:rFonts w:ascii="Times New Roman" w:hAnsi="Times New Roman" w:cs="Times New Roman"/>
      <w:b w:val="0"/>
      <w:sz w:val="18"/>
      <w:szCs w:val="18"/>
    </w:rPr>
  </w:style>
  <w:style w:type="paragraph" w:customStyle="1" w:styleId="IOPAbsText">
    <w:name w:val="IOPAbsText"/>
    <w:basedOn w:val="Normal"/>
    <w:link w:val="IOPAbsTextChar"/>
    <w:qFormat/>
    <w:rsid w:val="00D74B07"/>
    <w:pPr>
      <w:spacing w:after="0"/>
      <w:ind w:right="2552"/>
    </w:pPr>
    <w:rPr>
      <w:rFonts w:ascii="Times New Roman" w:hAnsi="Times New Roman"/>
      <w:sz w:val="20"/>
    </w:rPr>
  </w:style>
  <w:style w:type="character" w:customStyle="1" w:styleId="IOPH1Char">
    <w:name w:val="IOPH1 Char"/>
    <w:basedOn w:val="IOPAffChar"/>
    <w:link w:val="IOPH1"/>
    <w:rsid w:val="0087550C"/>
    <w:rPr>
      <w:rFonts w:ascii="Times New Roman" w:hAnsi="Times New Roman" w:cs="Times New Roman"/>
      <w:b/>
      <w:sz w:val="18"/>
      <w:szCs w:val="18"/>
    </w:rPr>
  </w:style>
  <w:style w:type="paragraph" w:customStyle="1" w:styleId="IOPKwd">
    <w:name w:val="IOPKwd"/>
    <w:basedOn w:val="IOPAbsText"/>
    <w:link w:val="IOPKwdChar"/>
    <w:qFormat/>
    <w:rsid w:val="005223F4"/>
    <w:pPr>
      <w:pBdr>
        <w:bottom w:val="single" w:sz="4" w:space="1" w:color="auto"/>
      </w:pBdr>
      <w:spacing w:before="240" w:after="240"/>
      <w:ind w:right="0"/>
    </w:pPr>
  </w:style>
  <w:style w:type="character" w:customStyle="1" w:styleId="IOPAbsTextChar">
    <w:name w:val="IOPAbsText Char"/>
    <w:basedOn w:val="DefaultParagraphFont"/>
    <w:link w:val="IOPAbsText"/>
    <w:rsid w:val="00D74B07"/>
    <w:rPr>
      <w:rFonts w:ascii="Times New Roman" w:hAnsi="Times New Roman"/>
      <w:sz w:val="20"/>
    </w:rPr>
  </w:style>
  <w:style w:type="paragraph" w:customStyle="1" w:styleId="IOPText">
    <w:name w:val="IOPText"/>
    <w:basedOn w:val="IOPAbsText"/>
    <w:link w:val="IOPTextChar"/>
    <w:qFormat/>
    <w:rsid w:val="00A40AFB"/>
    <w:pPr>
      <w:ind w:right="0" w:firstLine="227"/>
      <w:jc w:val="both"/>
    </w:pPr>
  </w:style>
  <w:style w:type="character" w:customStyle="1" w:styleId="IOPKwdChar">
    <w:name w:val="IOPKwd Char"/>
    <w:basedOn w:val="IOPAbsTextChar"/>
    <w:link w:val="IOPKwd"/>
    <w:rsid w:val="005223F4"/>
    <w:rPr>
      <w:rFonts w:ascii="Times New Roman" w:hAnsi="Times New Roman"/>
      <w:sz w:val="20"/>
    </w:rPr>
  </w:style>
  <w:style w:type="character" w:customStyle="1" w:styleId="IOPTextChar">
    <w:name w:val="IOPText Char"/>
    <w:basedOn w:val="IOPAbsTextChar"/>
    <w:link w:val="IOPText"/>
    <w:rsid w:val="00A40AFB"/>
    <w:rPr>
      <w:rFonts w:ascii="Times New Roman" w:hAnsi="Times New Roman"/>
      <w:sz w:val="20"/>
    </w:rPr>
  </w:style>
  <w:style w:type="paragraph" w:customStyle="1" w:styleId="IOPH2">
    <w:name w:val="IOPH2"/>
    <w:basedOn w:val="IOPH1"/>
    <w:link w:val="IOPH2Char"/>
    <w:qFormat/>
    <w:rsid w:val="0087550C"/>
    <w:rPr>
      <w:b w:val="0"/>
      <w:i/>
    </w:rPr>
  </w:style>
  <w:style w:type="paragraph" w:customStyle="1" w:styleId="IOPH3">
    <w:name w:val="IOPH3"/>
    <w:basedOn w:val="IOPH2"/>
    <w:link w:val="IOPH3Char"/>
    <w:qFormat/>
    <w:rsid w:val="008D59E9"/>
    <w:pPr>
      <w:spacing w:after="0"/>
    </w:pPr>
  </w:style>
  <w:style w:type="character" w:customStyle="1" w:styleId="IOPH2Char">
    <w:name w:val="IOPH2 Char"/>
    <w:basedOn w:val="IOPH1Char"/>
    <w:link w:val="IOPH2"/>
    <w:rsid w:val="0087550C"/>
    <w:rPr>
      <w:rFonts w:ascii="Times New Roman" w:hAnsi="Times New Roman" w:cs="Times New Roman"/>
      <w:b w:val="0"/>
      <w:i/>
      <w:sz w:val="18"/>
      <w:szCs w:val="18"/>
    </w:rPr>
  </w:style>
  <w:style w:type="paragraph" w:customStyle="1" w:styleId="IOPrefs0">
    <w:name w:val="IOPrefs"/>
    <w:link w:val="IOPrefsChar"/>
    <w:rsid w:val="00E86050"/>
    <w:pPr>
      <w:spacing w:after="0"/>
      <w:ind w:left="284" w:hanging="284"/>
    </w:pPr>
    <w:rPr>
      <w:rFonts w:ascii="Times New Roman" w:hAnsi="Times New Roman"/>
      <w:noProof/>
      <w:sz w:val="18"/>
    </w:rPr>
  </w:style>
  <w:style w:type="character" w:customStyle="1" w:styleId="IOPH3Char">
    <w:name w:val="IOPH3 Char"/>
    <w:basedOn w:val="IOPH2Char"/>
    <w:link w:val="IOPH3"/>
    <w:rsid w:val="008D59E9"/>
    <w:rPr>
      <w:rFonts w:ascii="Times New Roman" w:hAnsi="Times New Roman" w:cs="Times New Roman"/>
      <w:b w:val="0"/>
      <w:i/>
      <w:sz w:val="18"/>
      <w:szCs w:val="18"/>
    </w:rPr>
  </w:style>
  <w:style w:type="paragraph" w:customStyle="1" w:styleId="IOPRefs">
    <w:name w:val="IOPRefs"/>
    <w:basedOn w:val="IOPrefs0"/>
    <w:link w:val="IOPRefsChar0"/>
    <w:qFormat/>
    <w:rsid w:val="00E86050"/>
    <w:pPr>
      <w:numPr>
        <w:numId w:val="2"/>
      </w:numPr>
    </w:pPr>
  </w:style>
  <w:style w:type="character" w:customStyle="1" w:styleId="IOPrefsChar">
    <w:name w:val="IOPrefs Char"/>
    <w:basedOn w:val="DefaultParagraphFont"/>
    <w:link w:val="IOPrefs0"/>
    <w:rsid w:val="00E86050"/>
    <w:rPr>
      <w:rFonts w:ascii="Times New Roman" w:hAnsi="Times New Roman"/>
      <w:noProof/>
      <w:sz w:val="18"/>
    </w:rPr>
  </w:style>
  <w:style w:type="character" w:customStyle="1" w:styleId="IOPRefsChar0">
    <w:name w:val="IOPRefs Char"/>
    <w:basedOn w:val="IOPrefsChar"/>
    <w:link w:val="IOPRefs"/>
    <w:rsid w:val="00E86050"/>
    <w:rPr>
      <w:rFonts w:ascii="Times New Roman" w:hAnsi="Times New Roman"/>
      <w:noProof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4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9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9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9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9B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D49B8"/>
    <w:rPr>
      <w:i/>
      <w:iCs/>
    </w:rPr>
  </w:style>
  <w:style w:type="character" w:styleId="Hyperlink">
    <w:name w:val="Hyperlink"/>
    <w:basedOn w:val="DefaultParagraphFont"/>
    <w:uiPriority w:val="99"/>
    <w:unhideWhenUsed/>
    <w:rsid w:val="005567A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7A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7D90"/>
    <w:pPr>
      <w:spacing w:after="0" w:line="240" w:lineRule="auto"/>
    </w:pPr>
  </w:style>
  <w:style w:type="character" w:customStyle="1" w:styleId="rynqvb">
    <w:name w:val="rynqvb"/>
    <w:basedOn w:val="DefaultParagraphFont"/>
    <w:rsid w:val="002941A8"/>
  </w:style>
  <w:style w:type="paragraph" w:styleId="ListParagraph">
    <w:name w:val="List Paragraph"/>
    <w:basedOn w:val="Normal"/>
    <w:uiPriority w:val="34"/>
    <w:qFormat/>
    <w:rsid w:val="00B609B6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 w:eastAsia="ja-JP"/>
    </w:rPr>
  </w:style>
  <w:style w:type="paragraph" w:customStyle="1" w:styleId="EndNoteBibliography">
    <w:name w:val="EndNote Bibliography"/>
    <w:basedOn w:val="Normal"/>
    <w:link w:val="EndNoteBibliography0"/>
    <w:rsid w:val="009C1A97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val="en-US"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9C1A97"/>
    <w:rPr>
      <w:rFonts w:ascii="Yu Mincho" w:eastAsia="Yu Mincho" w:hAnsi="Yu Mincho"/>
      <w:noProof/>
      <w:kern w:val="2"/>
      <w:sz w:val="20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723C2F"/>
  </w:style>
  <w:style w:type="paragraph" w:styleId="NormalWeb">
    <w:name w:val="Normal (Web)"/>
    <w:basedOn w:val="Normal"/>
    <w:uiPriority w:val="99"/>
    <w:unhideWhenUsed/>
    <w:rsid w:val="00E46A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95FE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95FE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F24BAF"/>
    <w:pPr>
      <w:spacing w:after="0"/>
      <w:jc w:val="center"/>
    </w:pPr>
    <w:rPr>
      <w:rFonts w:ascii="Yu Mincho" w:eastAsia="Yu Mincho" w:hAnsi="Yu Mincho"/>
      <w:noProof/>
      <w:sz w:val="20"/>
      <w:lang w:val="en-US"/>
    </w:rPr>
  </w:style>
  <w:style w:type="character" w:customStyle="1" w:styleId="EndNoteBibliographyTitle0">
    <w:name w:val="EndNote Bibliography Title (文字)"/>
    <w:basedOn w:val="IOPH1Char"/>
    <w:link w:val="EndNoteBibliographyTitle"/>
    <w:rsid w:val="00F24BAF"/>
    <w:rPr>
      <w:rFonts w:ascii="Yu Mincho" w:eastAsia="Yu Mincho" w:hAnsi="Yu Mincho" w:cs="Times New Roman"/>
      <w:b w:val="0"/>
      <w:noProof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14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3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g\Downloads\IOPP-WordTemplateLarg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5DE5F59C9C7741A43E8507115C29AE" ma:contentTypeVersion="12" ma:contentTypeDescription="Create a new document." ma:contentTypeScope="" ma:versionID="3838c50bec871210a30f92b9619016c7">
  <xsd:schema xmlns:xsd="http://www.w3.org/2001/XMLSchema" xmlns:xs="http://www.w3.org/2001/XMLSchema" xmlns:p="http://schemas.microsoft.com/office/2006/metadata/properties" xmlns:ns3="f4f3ac1a-f0b0-4edf-95f0-ae0107ebb4d2" xmlns:ns4="9e668b08-18f6-43af-b7d7-f2a4e2ec4622" targetNamespace="http://schemas.microsoft.com/office/2006/metadata/properties" ma:root="true" ma:fieldsID="e773a95bfaa2e4f6c9568ca59858b9d9" ns3:_="" ns4:_="">
    <xsd:import namespace="f4f3ac1a-f0b0-4edf-95f0-ae0107ebb4d2"/>
    <xsd:import namespace="9e668b08-18f6-43af-b7d7-f2a4e2ec46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3ac1a-f0b0-4edf-95f0-ae0107ebb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668b08-18f6-43af-b7d7-f2a4e2ec46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354BB-8E5B-48B7-AA63-28DC19CBF3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AED8C6-5575-432B-8FC9-59F986DA7F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9B9C18-FFC5-4734-B16A-69D1070D9C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f3ac1a-f0b0-4edf-95f0-ae0107ebb4d2"/>
    <ds:schemaRef ds:uri="9e668b08-18f6-43af-b7d7-f2a4e2ec46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05886F-C218-46AC-9C7B-155A19EAE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OPP-WordTemplateLarge</Template>
  <TotalTime>622</TotalTime>
  <Pages>3</Pages>
  <Words>118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ashi Taniguchi</dc:creator>
  <cp:lastModifiedBy>Nonong, Mercied</cp:lastModifiedBy>
  <cp:revision>157</cp:revision>
  <cp:lastPrinted>2023-02-10T01:43:00Z</cp:lastPrinted>
  <dcterms:created xsi:type="dcterms:W3CDTF">2023-02-16T02:39:00Z</dcterms:created>
  <dcterms:modified xsi:type="dcterms:W3CDTF">2023-07-13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5DE5F59C9C7741A43E8507115C29AE</vt:lpwstr>
  </property>
</Properties>
</file>